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88B5B" w14:textId="19378D3E" w:rsidR="00964DF3" w:rsidRDefault="007A3610" w:rsidP="005C5C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A04881" w:rsidRPr="001B0042">
        <w:rPr>
          <w:rFonts w:ascii="Times New Roman" w:hAnsi="Times New Roman" w:cs="Times New Roman"/>
          <w:sz w:val="24"/>
          <w:szCs w:val="24"/>
        </w:rPr>
        <w:t>Primer for RT-PCR</w:t>
      </w:r>
      <w:r w:rsidR="006A07D0">
        <w:rPr>
          <w:rFonts w:ascii="Times New Roman" w:hAnsi="Times New Roman" w:cs="Times New Roman"/>
          <w:sz w:val="24"/>
          <w:szCs w:val="24"/>
        </w:rPr>
        <w:t>, overexpression and ChIP</w:t>
      </w:r>
    </w:p>
    <w:tbl>
      <w:tblPr>
        <w:tblStyle w:val="ac"/>
        <w:tblW w:w="9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3742"/>
        <w:gridCol w:w="3742"/>
      </w:tblGrid>
      <w:tr w:rsidR="00111C46" w:rsidRPr="00111C46" w14:paraId="156E5AA5" w14:textId="77777777" w:rsidTr="00111C46">
        <w:trPr>
          <w:trHeight w:val="283"/>
        </w:trPr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2DB0E24F" w14:textId="77777777" w:rsidR="00111C46" w:rsidRPr="00111C46" w:rsidRDefault="00111C46" w:rsidP="006A07D0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noWrap/>
            <w:hideMark/>
          </w:tcPr>
          <w:p w14:paraId="75E6AA17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Forward sequence (5'→3')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noWrap/>
            <w:hideMark/>
          </w:tcPr>
          <w:p w14:paraId="2D1839CE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Reverse sequence (3'→5')</w:t>
            </w:r>
          </w:p>
        </w:tc>
      </w:tr>
      <w:tr w:rsidR="00111C46" w:rsidRPr="00111C46" w14:paraId="3E26C45D" w14:textId="77777777" w:rsidTr="00111C46">
        <w:trPr>
          <w:trHeight w:val="283"/>
        </w:trPr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98385E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yp26a1</w:t>
            </w:r>
          </w:p>
        </w:tc>
        <w:tc>
          <w:tcPr>
            <w:tcW w:w="37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B75279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AGGCGCGGAACCTTATACA</w:t>
            </w:r>
          </w:p>
        </w:tc>
        <w:tc>
          <w:tcPr>
            <w:tcW w:w="37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E3F47A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CTTGGCGCGAATGTTCTC</w:t>
            </w:r>
          </w:p>
        </w:tc>
      </w:tr>
      <w:tr w:rsidR="00111C46" w:rsidRPr="00111C46" w14:paraId="0A454430" w14:textId="77777777" w:rsidTr="00111C46">
        <w:trPr>
          <w:trHeight w:val="283"/>
        </w:trPr>
        <w:tc>
          <w:tcPr>
            <w:tcW w:w="1660" w:type="dxa"/>
            <w:tcBorders>
              <w:top w:val="nil"/>
            </w:tcBorders>
            <w:noWrap/>
            <w:hideMark/>
          </w:tcPr>
          <w:p w14:paraId="7047E7AB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yp26b1</w:t>
            </w:r>
          </w:p>
        </w:tc>
        <w:tc>
          <w:tcPr>
            <w:tcW w:w="3742" w:type="dxa"/>
            <w:tcBorders>
              <w:top w:val="nil"/>
            </w:tcBorders>
            <w:noWrap/>
            <w:hideMark/>
          </w:tcPr>
          <w:p w14:paraId="118F7AB1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CCACCTTCTATCGGCAATCT</w:t>
            </w:r>
          </w:p>
        </w:tc>
        <w:tc>
          <w:tcPr>
            <w:tcW w:w="3742" w:type="dxa"/>
            <w:tcBorders>
              <w:top w:val="nil"/>
            </w:tcBorders>
            <w:noWrap/>
            <w:hideMark/>
          </w:tcPr>
          <w:p w14:paraId="48629D9C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AGTTGGATCTTGGGCAGGT</w:t>
            </w:r>
          </w:p>
        </w:tc>
      </w:tr>
      <w:tr w:rsidR="00111C46" w:rsidRPr="00111C46" w14:paraId="1691B3F9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1E55A91A" w14:textId="1B298E80" w:rsidR="00111C46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>A</w:t>
            </w:r>
            <w:r w:rsidR="00111C46" w:rsidRPr="00111C46">
              <w:rPr>
                <w:rFonts w:ascii="Times New Roman" w:hAnsi="Times New Roman" w:cs="Times New Roman"/>
                <w:i/>
                <w:iCs/>
                <w:szCs w:val="24"/>
              </w:rPr>
              <w:t>ldh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1a</w:t>
            </w:r>
            <w:r w:rsidR="00111C46" w:rsidRPr="00111C46">
              <w:rPr>
                <w:rFonts w:ascii="Times New Roman" w:hAnsi="Times New Roman" w:cs="Times New Roman"/>
                <w:i/>
                <w:iCs/>
                <w:szCs w:val="24"/>
              </w:rPr>
              <w:t>2</w:t>
            </w:r>
          </w:p>
        </w:tc>
        <w:tc>
          <w:tcPr>
            <w:tcW w:w="3742" w:type="dxa"/>
            <w:noWrap/>
            <w:hideMark/>
          </w:tcPr>
          <w:p w14:paraId="5744FEBF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GCAGGCTGGGCTGATAAAA</w:t>
            </w:r>
          </w:p>
        </w:tc>
        <w:tc>
          <w:tcPr>
            <w:tcW w:w="3742" w:type="dxa"/>
            <w:noWrap/>
            <w:hideMark/>
          </w:tcPr>
          <w:p w14:paraId="0CEDB6FD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CAGCGTAGTCCAAGTCAGC</w:t>
            </w:r>
          </w:p>
        </w:tc>
      </w:tr>
      <w:tr w:rsidR="00111C46" w:rsidRPr="00111C46" w14:paraId="056595BD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6EB20370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Rdh10</w:t>
            </w:r>
          </w:p>
        </w:tc>
        <w:tc>
          <w:tcPr>
            <w:tcW w:w="3742" w:type="dxa"/>
            <w:noWrap/>
            <w:hideMark/>
          </w:tcPr>
          <w:p w14:paraId="3E3AD16E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TGCAAGCTGGAAAAGGTGAG</w:t>
            </w:r>
          </w:p>
        </w:tc>
        <w:tc>
          <w:tcPr>
            <w:tcW w:w="3742" w:type="dxa"/>
            <w:noWrap/>
            <w:hideMark/>
          </w:tcPr>
          <w:p w14:paraId="7181389B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CACGACGGCTTCAAAAGGA</w:t>
            </w:r>
          </w:p>
        </w:tc>
      </w:tr>
      <w:tr w:rsidR="00111C46" w:rsidRPr="00111C46" w14:paraId="63B06DFE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252E17DA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A07D0">
              <w:rPr>
                <w:rFonts w:ascii="Symbol" w:hAnsi="Symbol" w:cs="Times New Roman"/>
                <w:i/>
                <w:iCs/>
                <w:szCs w:val="24"/>
              </w:rPr>
              <w:t></w:t>
            </w: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-actin</w:t>
            </w:r>
          </w:p>
        </w:tc>
        <w:tc>
          <w:tcPr>
            <w:tcW w:w="3742" w:type="dxa"/>
            <w:noWrap/>
            <w:hideMark/>
          </w:tcPr>
          <w:p w14:paraId="7455D5C4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GTTACCAACTGGGACGACA</w:t>
            </w:r>
          </w:p>
        </w:tc>
        <w:tc>
          <w:tcPr>
            <w:tcW w:w="3742" w:type="dxa"/>
            <w:noWrap/>
            <w:hideMark/>
          </w:tcPr>
          <w:p w14:paraId="1BF6BCA9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CTCAGCTGTGGTGGTGAAG</w:t>
            </w:r>
          </w:p>
        </w:tc>
      </w:tr>
      <w:tr w:rsidR="00111C46" w:rsidRPr="00111C46" w14:paraId="07705257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027897DF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Meis1</w:t>
            </w:r>
          </w:p>
        </w:tc>
        <w:tc>
          <w:tcPr>
            <w:tcW w:w="3742" w:type="dxa"/>
            <w:noWrap/>
            <w:hideMark/>
          </w:tcPr>
          <w:p w14:paraId="6766FD62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GTGGCTGTTCCAGCATCTA</w:t>
            </w:r>
          </w:p>
        </w:tc>
        <w:tc>
          <w:tcPr>
            <w:tcW w:w="3742" w:type="dxa"/>
            <w:noWrap/>
            <w:hideMark/>
          </w:tcPr>
          <w:p w14:paraId="75137B5B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ATTGGCTGTCCATCAGGGT</w:t>
            </w:r>
          </w:p>
        </w:tc>
      </w:tr>
      <w:tr w:rsidR="00111C46" w:rsidRPr="00111C46" w14:paraId="1CA70383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7B1385E1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Meis2</w:t>
            </w:r>
          </w:p>
        </w:tc>
        <w:tc>
          <w:tcPr>
            <w:tcW w:w="3742" w:type="dxa"/>
            <w:noWrap/>
            <w:hideMark/>
          </w:tcPr>
          <w:p w14:paraId="3704045F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CATGCTTCCCAGAGTGGAG</w:t>
            </w:r>
          </w:p>
        </w:tc>
        <w:tc>
          <w:tcPr>
            <w:tcW w:w="3742" w:type="dxa"/>
            <w:noWrap/>
            <w:hideMark/>
          </w:tcPr>
          <w:p w14:paraId="30287F43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TGTGTGAGATGCTGGAA</w:t>
            </w:r>
          </w:p>
        </w:tc>
      </w:tr>
      <w:tr w:rsidR="00111C46" w:rsidRPr="00111C46" w14:paraId="408B742C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4E3E67B8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Sp1</w:t>
            </w:r>
          </w:p>
        </w:tc>
        <w:tc>
          <w:tcPr>
            <w:tcW w:w="3742" w:type="dxa"/>
            <w:noWrap/>
            <w:hideMark/>
          </w:tcPr>
          <w:p w14:paraId="4B1DE159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ACTCGTCGGGAAGCATGTA</w:t>
            </w:r>
          </w:p>
        </w:tc>
        <w:tc>
          <w:tcPr>
            <w:tcW w:w="3742" w:type="dxa"/>
            <w:noWrap/>
            <w:hideMark/>
          </w:tcPr>
          <w:p w14:paraId="545AF590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GTGTGCTCGGAGATGTGAG</w:t>
            </w:r>
          </w:p>
        </w:tc>
      </w:tr>
      <w:tr w:rsidR="00111C46" w:rsidRPr="00111C46" w14:paraId="485B1C43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40F4942D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/ebp</w:t>
            </w:r>
            <w:r w:rsidRPr="006A07D0">
              <w:rPr>
                <w:rFonts w:ascii="Symbol" w:hAnsi="Symbol" w:cs="Times New Roman"/>
                <w:i/>
                <w:iCs/>
                <w:szCs w:val="24"/>
              </w:rPr>
              <w:t></w:t>
            </w:r>
          </w:p>
        </w:tc>
        <w:tc>
          <w:tcPr>
            <w:tcW w:w="3742" w:type="dxa"/>
            <w:noWrap/>
            <w:hideMark/>
          </w:tcPr>
          <w:p w14:paraId="01E5542C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TCGGGTCGCTGGATCTCTA</w:t>
            </w:r>
          </w:p>
        </w:tc>
        <w:tc>
          <w:tcPr>
            <w:tcW w:w="3742" w:type="dxa"/>
            <w:noWrap/>
            <w:hideMark/>
          </w:tcPr>
          <w:p w14:paraId="55DADCF2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TCATCTTAGACGCACCGAGT</w:t>
            </w:r>
          </w:p>
        </w:tc>
      </w:tr>
      <w:tr w:rsidR="00111C46" w:rsidRPr="00111C46" w14:paraId="5DE7E6A7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6A5819D8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/ebp</w:t>
            </w:r>
            <w:r w:rsidRPr="006A07D0">
              <w:rPr>
                <w:rFonts w:ascii="Symbol" w:hAnsi="Symbol" w:cs="Times New Roman"/>
                <w:i/>
                <w:iCs/>
                <w:szCs w:val="24"/>
              </w:rPr>
              <w:t></w:t>
            </w:r>
          </w:p>
        </w:tc>
        <w:tc>
          <w:tcPr>
            <w:tcW w:w="3742" w:type="dxa"/>
            <w:noWrap/>
            <w:hideMark/>
          </w:tcPr>
          <w:p w14:paraId="50E455B3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AAGCTGAGCGACGAGTACA</w:t>
            </w:r>
          </w:p>
        </w:tc>
        <w:tc>
          <w:tcPr>
            <w:tcW w:w="3742" w:type="dxa"/>
            <w:noWrap/>
            <w:hideMark/>
          </w:tcPr>
          <w:p w14:paraId="62B892E3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TGCTCCACCTTCTTCTGC</w:t>
            </w:r>
          </w:p>
        </w:tc>
      </w:tr>
      <w:tr w:rsidR="00111C46" w:rsidRPr="00111C46" w14:paraId="080DD643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24888CDB" w14:textId="77777777" w:rsidR="00111C46" w:rsidRPr="006A07D0" w:rsidRDefault="00111C46" w:rsidP="00111C46">
            <w:pPr>
              <w:spacing w:line="300" w:lineRule="exact"/>
              <w:jc w:val="left"/>
              <w:rPr>
                <w:rFonts w:ascii="Symbol" w:hAnsi="Symbol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/ebpd</w:t>
            </w:r>
          </w:p>
        </w:tc>
        <w:tc>
          <w:tcPr>
            <w:tcW w:w="3742" w:type="dxa"/>
            <w:noWrap/>
            <w:hideMark/>
          </w:tcPr>
          <w:p w14:paraId="25906E86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CTCCTGCCATGTACGACGA</w:t>
            </w:r>
          </w:p>
        </w:tc>
        <w:tc>
          <w:tcPr>
            <w:tcW w:w="3742" w:type="dxa"/>
            <w:noWrap/>
            <w:hideMark/>
          </w:tcPr>
          <w:p w14:paraId="30ECD0AA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AAGAGGTCGGCGAAGAGTT</w:t>
            </w:r>
          </w:p>
        </w:tc>
      </w:tr>
      <w:tr w:rsidR="00111C46" w:rsidRPr="00111C46" w14:paraId="4607EDED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15E18D47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Wt1</w:t>
            </w:r>
          </w:p>
        </w:tc>
        <w:tc>
          <w:tcPr>
            <w:tcW w:w="3742" w:type="dxa"/>
            <w:noWrap/>
            <w:hideMark/>
          </w:tcPr>
          <w:p w14:paraId="08F59478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TCCGAGGCATTCAGGATGTG</w:t>
            </w:r>
          </w:p>
        </w:tc>
        <w:tc>
          <w:tcPr>
            <w:tcW w:w="3742" w:type="dxa"/>
            <w:noWrap/>
            <w:hideMark/>
          </w:tcPr>
          <w:p w14:paraId="504D717F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TGAGTCCTGGTGTGGGTCT</w:t>
            </w:r>
          </w:p>
        </w:tc>
      </w:tr>
      <w:tr w:rsidR="00111C46" w:rsidRPr="00111C46" w14:paraId="6D6937A2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393F804E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Foxc1</w:t>
            </w:r>
          </w:p>
        </w:tc>
        <w:tc>
          <w:tcPr>
            <w:tcW w:w="3742" w:type="dxa"/>
            <w:noWrap/>
            <w:hideMark/>
          </w:tcPr>
          <w:p w14:paraId="5429F6B1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AAGGACGCAGTGAAGGACAA</w:t>
            </w:r>
          </w:p>
        </w:tc>
        <w:tc>
          <w:tcPr>
            <w:tcW w:w="3742" w:type="dxa"/>
            <w:noWrap/>
            <w:hideMark/>
          </w:tcPr>
          <w:p w14:paraId="68E9D3A4" w14:textId="77777777" w:rsidR="00111C46" w:rsidRPr="00111C46" w:rsidRDefault="00111C46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CGTACCGTTCTCCGTCTTGAT</w:t>
            </w:r>
          </w:p>
        </w:tc>
      </w:tr>
      <w:tr w:rsidR="006A07D0" w:rsidRPr="00111C46" w14:paraId="30834E5A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788821C2" w14:textId="6EF5027A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Meis1</w:t>
            </w:r>
            <w:r w:rsidRPr="00111C46">
              <w:rPr>
                <w:rFonts w:ascii="Times New Roman" w:hAnsi="Times New Roman" w:cs="Times New Roman"/>
                <w:szCs w:val="24"/>
              </w:rPr>
              <w:t xml:space="preserve"> (ORF)</w:t>
            </w:r>
          </w:p>
        </w:tc>
        <w:tc>
          <w:tcPr>
            <w:tcW w:w="3742" w:type="dxa"/>
            <w:hideMark/>
          </w:tcPr>
          <w:p w14:paraId="1983FC80" w14:textId="142CD84C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GATCCATGGCGCGGTACGACGACCTAC</w:t>
            </w:r>
          </w:p>
        </w:tc>
        <w:tc>
          <w:tcPr>
            <w:tcW w:w="3742" w:type="dxa"/>
            <w:noWrap/>
            <w:hideMark/>
          </w:tcPr>
          <w:p w14:paraId="777A7910" w14:textId="24380A84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CTCGAGCTACTGTGAATGTCCATGACT</w:t>
            </w:r>
          </w:p>
        </w:tc>
      </w:tr>
      <w:tr w:rsidR="006A07D0" w:rsidRPr="00111C46" w14:paraId="7E1AAC01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3861B022" w14:textId="0F45A2D9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Meis2</w:t>
            </w:r>
            <w:r w:rsidRPr="00111C46">
              <w:rPr>
                <w:rFonts w:ascii="Times New Roman" w:hAnsi="Times New Roman" w:cs="Times New Roman"/>
                <w:szCs w:val="24"/>
              </w:rPr>
              <w:t xml:space="preserve"> (ORF)</w:t>
            </w:r>
          </w:p>
        </w:tc>
        <w:tc>
          <w:tcPr>
            <w:tcW w:w="3742" w:type="dxa"/>
            <w:noWrap/>
            <w:hideMark/>
          </w:tcPr>
          <w:p w14:paraId="16AECF3D" w14:textId="7849ADC5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ATATCATGGCGCAAAGGTACGATGAGCTGC</w:t>
            </w:r>
          </w:p>
        </w:tc>
        <w:tc>
          <w:tcPr>
            <w:tcW w:w="3742" w:type="dxa"/>
            <w:noWrap/>
            <w:hideMark/>
          </w:tcPr>
          <w:p w14:paraId="4B510431" w14:textId="3090D879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CTCGAGCTATTGGGCATGAATGTCCATAACC</w:t>
            </w:r>
          </w:p>
        </w:tc>
      </w:tr>
      <w:tr w:rsidR="006A07D0" w:rsidRPr="00111C46" w14:paraId="54E871FE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6045AB41" w14:textId="5A62DFD0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</w:t>
            </w:r>
            <w:r w:rsidR="00345C0E">
              <w:rPr>
                <w:rFonts w:ascii="Times New Roman" w:hAnsi="Times New Roman" w:cs="Times New Roman"/>
                <w:i/>
                <w:iCs/>
                <w:szCs w:val="24"/>
              </w:rPr>
              <w:t>/</w:t>
            </w: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ebp</w:t>
            </w:r>
            <w:r w:rsidRPr="006A07D0">
              <w:rPr>
                <w:rFonts w:ascii="Symbol" w:hAnsi="Symbol" w:cs="Times New Roman"/>
                <w:i/>
                <w:iCs/>
                <w:szCs w:val="24"/>
              </w:rPr>
              <w:t></w:t>
            </w: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111C46">
              <w:rPr>
                <w:rFonts w:ascii="Times New Roman" w:hAnsi="Times New Roman" w:cs="Times New Roman"/>
                <w:szCs w:val="24"/>
              </w:rPr>
              <w:t>(ORF)</w:t>
            </w:r>
          </w:p>
        </w:tc>
        <w:tc>
          <w:tcPr>
            <w:tcW w:w="3742" w:type="dxa"/>
            <w:noWrap/>
            <w:hideMark/>
          </w:tcPr>
          <w:p w14:paraId="6BC7D76B" w14:textId="4E5C5266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GATCCATGGAAGTGGCCAACTTCTACTACG</w:t>
            </w:r>
          </w:p>
        </w:tc>
        <w:tc>
          <w:tcPr>
            <w:tcW w:w="3742" w:type="dxa"/>
            <w:noWrap/>
            <w:hideMark/>
          </w:tcPr>
          <w:p w14:paraId="6CA018E8" w14:textId="00BBA4DF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CTCGAGCTAGCAGTGGCCCGCCGAGGCCAGC</w:t>
            </w:r>
          </w:p>
        </w:tc>
      </w:tr>
      <w:tr w:rsidR="006A07D0" w:rsidRPr="00111C46" w14:paraId="4D141C37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746A04E5" w14:textId="1E31070E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C</w:t>
            </w:r>
            <w:r w:rsidR="00345C0E">
              <w:rPr>
                <w:rFonts w:ascii="Times New Roman" w:hAnsi="Times New Roman" w:cs="Times New Roman"/>
                <w:i/>
                <w:iCs/>
                <w:szCs w:val="24"/>
              </w:rPr>
              <w:t>/</w:t>
            </w: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ebp</w:t>
            </w:r>
            <w:r w:rsidRPr="006A07D0">
              <w:rPr>
                <w:rFonts w:ascii="Symbol" w:hAnsi="Symbol" w:cs="Times New Roman"/>
                <w:i/>
                <w:iCs/>
                <w:szCs w:val="24"/>
              </w:rPr>
              <w:t></w:t>
            </w:r>
            <w:r w:rsidRPr="00111C46">
              <w:rPr>
                <w:rFonts w:ascii="Times New Roman" w:hAnsi="Times New Roman" w:cs="Times New Roman"/>
                <w:szCs w:val="24"/>
              </w:rPr>
              <w:t xml:space="preserve"> (ORF)</w:t>
            </w:r>
          </w:p>
        </w:tc>
        <w:tc>
          <w:tcPr>
            <w:tcW w:w="3742" w:type="dxa"/>
            <w:noWrap/>
            <w:hideMark/>
          </w:tcPr>
          <w:p w14:paraId="224ACD6A" w14:textId="1A54C56B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GATCCATGAGCGCCGCGCTTTTCAGCCTGG</w:t>
            </w:r>
          </w:p>
        </w:tc>
        <w:tc>
          <w:tcPr>
            <w:tcW w:w="3742" w:type="dxa"/>
            <w:noWrap/>
            <w:hideMark/>
          </w:tcPr>
          <w:p w14:paraId="2AB717AD" w14:textId="78ADFBC1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GATATCTTACCGGCAGTCGGCGCCGGTGGGC</w:t>
            </w:r>
          </w:p>
        </w:tc>
      </w:tr>
      <w:tr w:rsidR="006A07D0" w:rsidRPr="00111C46" w14:paraId="51743573" w14:textId="77777777" w:rsidTr="00111C46">
        <w:trPr>
          <w:trHeight w:val="283"/>
        </w:trPr>
        <w:tc>
          <w:tcPr>
            <w:tcW w:w="1660" w:type="dxa"/>
            <w:noWrap/>
            <w:hideMark/>
          </w:tcPr>
          <w:p w14:paraId="178B580E" w14:textId="2A8F80D0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1C46">
              <w:rPr>
                <w:rFonts w:ascii="Times New Roman" w:hAnsi="Times New Roman" w:cs="Times New Roman"/>
                <w:i/>
                <w:iCs/>
                <w:szCs w:val="24"/>
              </w:rPr>
              <w:t>Wt1</w:t>
            </w:r>
            <w:r w:rsidRPr="00111C46">
              <w:rPr>
                <w:rFonts w:ascii="Times New Roman" w:hAnsi="Times New Roman" w:cs="Times New Roman"/>
                <w:szCs w:val="24"/>
              </w:rPr>
              <w:t xml:space="preserve"> (ORF)</w:t>
            </w:r>
          </w:p>
        </w:tc>
        <w:tc>
          <w:tcPr>
            <w:tcW w:w="3742" w:type="dxa"/>
            <w:noWrap/>
            <w:hideMark/>
          </w:tcPr>
          <w:p w14:paraId="57BDBE0B" w14:textId="5B6E9B58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AATTCCTGGACTTCCTGTCGCAGGAGC</w:t>
            </w:r>
          </w:p>
        </w:tc>
        <w:tc>
          <w:tcPr>
            <w:tcW w:w="3742" w:type="dxa"/>
            <w:noWrap/>
            <w:hideMark/>
          </w:tcPr>
          <w:p w14:paraId="2530853D" w14:textId="69B65DED" w:rsidR="006A07D0" w:rsidRPr="00111C46" w:rsidRDefault="006A07D0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111C46">
              <w:rPr>
                <w:rFonts w:ascii="Times New Roman" w:hAnsi="Times New Roman" w:cs="Times New Roman"/>
                <w:szCs w:val="24"/>
              </w:rPr>
              <w:t>GGGCTCGAGTCAAAGAGCTGGAGTTTGGTC</w:t>
            </w:r>
          </w:p>
        </w:tc>
      </w:tr>
      <w:tr w:rsidR="00345C0E" w:rsidRPr="00111C46" w14:paraId="6338686A" w14:textId="77777777" w:rsidTr="00111C46">
        <w:trPr>
          <w:trHeight w:val="283"/>
        </w:trPr>
        <w:tc>
          <w:tcPr>
            <w:tcW w:w="1660" w:type="dxa"/>
            <w:noWrap/>
          </w:tcPr>
          <w:p w14:paraId="4941144E" w14:textId="348E3D9E" w:rsidR="00345C0E" w:rsidRPr="00111C46" w:rsidRDefault="00345C0E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Aldh1a2 </w:t>
            </w:r>
            <w:r w:rsidRPr="00345C0E">
              <w:rPr>
                <w:rFonts w:ascii="Times New Roman" w:hAnsi="Times New Roman" w:cs="Times New Roman" w:hint="eastAsia"/>
                <w:iCs/>
                <w:szCs w:val="24"/>
              </w:rPr>
              <w:t>TSS</w:t>
            </w:r>
          </w:p>
        </w:tc>
        <w:tc>
          <w:tcPr>
            <w:tcW w:w="3742" w:type="dxa"/>
            <w:noWrap/>
          </w:tcPr>
          <w:p w14:paraId="60B4BFA3" w14:textId="495B6A68" w:rsidR="00345C0E" w:rsidRPr="00111C46" w:rsidRDefault="0076639C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76639C">
              <w:rPr>
                <w:rFonts w:ascii="Times New Roman" w:hAnsi="Times New Roman" w:cs="Times New Roman"/>
                <w:szCs w:val="24"/>
              </w:rPr>
              <w:t>GCCGTATGCAAATGTCCTCCTG</w:t>
            </w:r>
          </w:p>
        </w:tc>
        <w:tc>
          <w:tcPr>
            <w:tcW w:w="3742" w:type="dxa"/>
            <w:noWrap/>
          </w:tcPr>
          <w:p w14:paraId="1128BF1D" w14:textId="574310F7" w:rsidR="00345C0E" w:rsidRPr="00111C46" w:rsidRDefault="0076639C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76639C">
              <w:rPr>
                <w:rFonts w:ascii="Times New Roman" w:hAnsi="Times New Roman" w:cs="Times New Roman"/>
                <w:szCs w:val="24"/>
              </w:rPr>
              <w:t>CGCTCGCTGTATATAGGCAGGT</w:t>
            </w:r>
          </w:p>
        </w:tc>
      </w:tr>
      <w:tr w:rsidR="00345C0E" w:rsidRPr="00111C46" w14:paraId="60840F9A" w14:textId="77777777" w:rsidTr="00111C46">
        <w:trPr>
          <w:trHeight w:val="283"/>
        </w:trPr>
        <w:tc>
          <w:tcPr>
            <w:tcW w:w="1660" w:type="dxa"/>
            <w:noWrap/>
          </w:tcPr>
          <w:p w14:paraId="14A1476E" w14:textId="5D2C155A" w:rsidR="00345C0E" w:rsidRPr="00345C0E" w:rsidRDefault="00345C0E" w:rsidP="00345C0E">
            <w:pPr>
              <w:spacing w:line="300" w:lineRule="exact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Aldh1a2 </w:t>
            </w:r>
            <w:r>
              <w:rPr>
                <w:rFonts w:ascii="Times New Roman" w:hAnsi="Times New Roman" w:cs="Times New Roman"/>
                <w:iCs/>
                <w:szCs w:val="24"/>
              </w:rPr>
              <w:t>BS</w:t>
            </w:r>
          </w:p>
        </w:tc>
        <w:tc>
          <w:tcPr>
            <w:tcW w:w="3742" w:type="dxa"/>
            <w:noWrap/>
          </w:tcPr>
          <w:p w14:paraId="0A3E1291" w14:textId="225923DF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AGACTGCTCAATAGCTGGTCTG</w:t>
            </w:r>
          </w:p>
        </w:tc>
        <w:tc>
          <w:tcPr>
            <w:tcW w:w="3742" w:type="dxa"/>
            <w:noWrap/>
          </w:tcPr>
          <w:p w14:paraId="0A5B02B8" w14:textId="54BDBC41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GTGTATGCTCCCACAACACG</w:t>
            </w:r>
          </w:p>
        </w:tc>
      </w:tr>
      <w:tr w:rsidR="00345C0E" w:rsidRPr="00111C46" w14:paraId="1C5B4E73" w14:textId="77777777" w:rsidTr="00111C46">
        <w:trPr>
          <w:trHeight w:val="283"/>
        </w:trPr>
        <w:tc>
          <w:tcPr>
            <w:tcW w:w="1660" w:type="dxa"/>
            <w:noWrap/>
          </w:tcPr>
          <w:p w14:paraId="33A52EEB" w14:textId="278F53F5" w:rsidR="00345C0E" w:rsidRPr="00111C46" w:rsidRDefault="00345C0E" w:rsidP="00345C0E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Aldh1a2 </w:t>
            </w:r>
            <w:r>
              <w:rPr>
                <w:rFonts w:ascii="Times New Roman" w:hAnsi="Times New Roman" w:cs="Times New Roman"/>
                <w:iCs/>
                <w:szCs w:val="24"/>
              </w:rPr>
              <w:t>CR1</w:t>
            </w:r>
          </w:p>
        </w:tc>
        <w:tc>
          <w:tcPr>
            <w:tcW w:w="3742" w:type="dxa"/>
            <w:noWrap/>
          </w:tcPr>
          <w:p w14:paraId="6305C9D5" w14:textId="2B0D68D6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ATGCAAATGTCCTCCTGGGC</w:t>
            </w:r>
          </w:p>
        </w:tc>
        <w:tc>
          <w:tcPr>
            <w:tcW w:w="3742" w:type="dxa"/>
            <w:noWrap/>
          </w:tcPr>
          <w:p w14:paraId="701CCFC3" w14:textId="6CA552F9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TATAGGCAGGTGTCAAGCGG</w:t>
            </w:r>
          </w:p>
        </w:tc>
      </w:tr>
      <w:tr w:rsidR="00345C0E" w:rsidRPr="00111C46" w14:paraId="13C27F06" w14:textId="77777777" w:rsidTr="00111C46">
        <w:trPr>
          <w:trHeight w:val="283"/>
        </w:trPr>
        <w:tc>
          <w:tcPr>
            <w:tcW w:w="1660" w:type="dxa"/>
            <w:noWrap/>
          </w:tcPr>
          <w:p w14:paraId="52653252" w14:textId="7793B0EA" w:rsidR="00345C0E" w:rsidRDefault="00345C0E" w:rsidP="00345C0E"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45C0E">
              <w:rPr>
                <w:rFonts w:ascii="Times New Roman" w:hAnsi="Times New Roman" w:cs="Times New Roman"/>
                <w:i/>
                <w:iCs/>
                <w:szCs w:val="24"/>
              </w:rPr>
              <w:t xml:space="preserve">Aldh1a2 </w:t>
            </w:r>
            <w:r>
              <w:rPr>
                <w:rFonts w:ascii="Times New Roman" w:hAnsi="Times New Roman" w:cs="Times New Roman"/>
                <w:iCs/>
                <w:szCs w:val="24"/>
              </w:rPr>
              <w:t>CR2</w:t>
            </w:r>
          </w:p>
        </w:tc>
        <w:tc>
          <w:tcPr>
            <w:tcW w:w="3742" w:type="dxa"/>
            <w:noWrap/>
          </w:tcPr>
          <w:p w14:paraId="0F48508E" w14:textId="150175E4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GAACTCTCTGGGTGTTGTCCA</w:t>
            </w:r>
          </w:p>
        </w:tc>
        <w:tc>
          <w:tcPr>
            <w:tcW w:w="3742" w:type="dxa"/>
            <w:noWrap/>
          </w:tcPr>
          <w:p w14:paraId="6447061D" w14:textId="08E906CC" w:rsidR="00345C0E" w:rsidRPr="00111C46" w:rsidRDefault="008E212A" w:rsidP="00111C46">
            <w:pPr>
              <w:spacing w:line="300" w:lineRule="exact"/>
              <w:jc w:val="left"/>
              <w:rPr>
                <w:rFonts w:ascii="Times New Roman" w:hAnsi="Times New Roman" w:cs="Times New Roman"/>
                <w:szCs w:val="24"/>
              </w:rPr>
            </w:pPr>
            <w:r w:rsidRPr="008E212A">
              <w:rPr>
                <w:rFonts w:ascii="Times New Roman" w:hAnsi="Times New Roman" w:cs="Times New Roman"/>
                <w:szCs w:val="24"/>
              </w:rPr>
              <w:t>AGTGACCATTTAGTGGCCTAGC</w:t>
            </w:r>
          </w:p>
        </w:tc>
      </w:tr>
    </w:tbl>
    <w:p w14:paraId="5DDE6111" w14:textId="3A5C2276" w:rsidR="00C850A6" w:rsidRDefault="00C850A6" w:rsidP="00111C4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850A6" w:rsidSect="00255308">
      <w:footerReference w:type="even" r:id="rId7"/>
      <w:footerReference w:type="default" r:id="rId8"/>
      <w:pgSz w:w="11906" w:h="16838"/>
      <w:pgMar w:top="1701" w:right="1021" w:bottom="1134" w:left="1021" w:header="851" w:footer="397" w:gutter="0"/>
      <w:pgNumType w:start="0"/>
      <w:cols w:space="425"/>
      <w:titlePg/>
      <w:docGrid w:type="linesAndChars" w:linePitch="466" w:charSpace="9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E09A4" w14:textId="77777777" w:rsidR="00255308" w:rsidRDefault="00255308" w:rsidP="00824826">
      <w:r>
        <w:separator/>
      </w:r>
    </w:p>
  </w:endnote>
  <w:endnote w:type="continuationSeparator" w:id="0">
    <w:p w14:paraId="23756777" w14:textId="77777777" w:rsidR="00255308" w:rsidRDefault="00255308" w:rsidP="0082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D80554" w14:textId="77777777" w:rsidR="00255308" w:rsidRDefault="00255308" w:rsidP="00255B82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5934C04" w14:textId="77777777" w:rsidR="00255308" w:rsidRDefault="00255308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37519" w14:textId="77777777" w:rsidR="00255308" w:rsidRDefault="00255308" w:rsidP="00255B82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111C46">
      <w:rPr>
        <w:rStyle w:val="ab"/>
        <w:noProof/>
      </w:rPr>
      <w:t>1</w:t>
    </w:r>
    <w:r>
      <w:rPr>
        <w:rStyle w:val="ab"/>
      </w:rPr>
      <w:fldChar w:fldCharType="end"/>
    </w:r>
  </w:p>
  <w:p w14:paraId="2622EA4E" w14:textId="77777777" w:rsidR="00255308" w:rsidRDefault="0025530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AFC26" w14:textId="77777777" w:rsidR="00255308" w:rsidRDefault="00255308" w:rsidP="00824826">
      <w:r>
        <w:separator/>
      </w:r>
    </w:p>
  </w:footnote>
  <w:footnote w:type="continuationSeparator" w:id="0">
    <w:p w14:paraId="56501C86" w14:textId="77777777" w:rsidR="00255308" w:rsidRDefault="00255308" w:rsidP="0082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7"/>
  <w:drawingGridVerticalSpacing w:val="233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D5C"/>
    <w:rsid w:val="00004E36"/>
    <w:rsid w:val="0001559F"/>
    <w:rsid w:val="000163C6"/>
    <w:rsid w:val="00017A6E"/>
    <w:rsid w:val="000229BB"/>
    <w:rsid w:val="000231E3"/>
    <w:rsid w:val="00025C3D"/>
    <w:rsid w:val="00025EBF"/>
    <w:rsid w:val="00030A57"/>
    <w:rsid w:val="00033AB6"/>
    <w:rsid w:val="00033EEF"/>
    <w:rsid w:val="00034463"/>
    <w:rsid w:val="00035AB1"/>
    <w:rsid w:val="000431C5"/>
    <w:rsid w:val="0005310F"/>
    <w:rsid w:val="00055EA8"/>
    <w:rsid w:val="0006623B"/>
    <w:rsid w:val="00073D75"/>
    <w:rsid w:val="000769F5"/>
    <w:rsid w:val="0008369F"/>
    <w:rsid w:val="000861BB"/>
    <w:rsid w:val="00087A9F"/>
    <w:rsid w:val="00090E18"/>
    <w:rsid w:val="00091AF7"/>
    <w:rsid w:val="0009487D"/>
    <w:rsid w:val="000A705A"/>
    <w:rsid w:val="000C3759"/>
    <w:rsid w:val="000C3C4A"/>
    <w:rsid w:val="000C57EB"/>
    <w:rsid w:val="000C7605"/>
    <w:rsid w:val="000D5416"/>
    <w:rsid w:val="000E040F"/>
    <w:rsid w:val="000E240F"/>
    <w:rsid w:val="000E5BB1"/>
    <w:rsid w:val="000F0728"/>
    <w:rsid w:val="000F1AA7"/>
    <w:rsid w:val="000F1CE4"/>
    <w:rsid w:val="000F3CAA"/>
    <w:rsid w:val="000F5C14"/>
    <w:rsid w:val="00104525"/>
    <w:rsid w:val="0010495E"/>
    <w:rsid w:val="00104CA8"/>
    <w:rsid w:val="00111C46"/>
    <w:rsid w:val="001172EB"/>
    <w:rsid w:val="0012375E"/>
    <w:rsid w:val="001303B4"/>
    <w:rsid w:val="001419CD"/>
    <w:rsid w:val="00142ACF"/>
    <w:rsid w:val="001449EC"/>
    <w:rsid w:val="00151B3C"/>
    <w:rsid w:val="0016109A"/>
    <w:rsid w:val="00162401"/>
    <w:rsid w:val="0016400B"/>
    <w:rsid w:val="001805FD"/>
    <w:rsid w:val="0018062D"/>
    <w:rsid w:val="0018223D"/>
    <w:rsid w:val="00183A6F"/>
    <w:rsid w:val="00183EA5"/>
    <w:rsid w:val="00184D24"/>
    <w:rsid w:val="00186E13"/>
    <w:rsid w:val="0018773C"/>
    <w:rsid w:val="00190FE6"/>
    <w:rsid w:val="001A49D0"/>
    <w:rsid w:val="001A587A"/>
    <w:rsid w:val="001A5D70"/>
    <w:rsid w:val="001A6B75"/>
    <w:rsid w:val="001A71F1"/>
    <w:rsid w:val="001B0042"/>
    <w:rsid w:val="001C1302"/>
    <w:rsid w:val="001C3725"/>
    <w:rsid w:val="001D49D9"/>
    <w:rsid w:val="001D6080"/>
    <w:rsid w:val="001D70CD"/>
    <w:rsid w:val="001F6DEF"/>
    <w:rsid w:val="00204923"/>
    <w:rsid w:val="002158F1"/>
    <w:rsid w:val="00224932"/>
    <w:rsid w:val="00227F7D"/>
    <w:rsid w:val="002417EB"/>
    <w:rsid w:val="002466FD"/>
    <w:rsid w:val="00255308"/>
    <w:rsid w:val="00255881"/>
    <w:rsid w:val="00255B82"/>
    <w:rsid w:val="002672DD"/>
    <w:rsid w:val="00270C1F"/>
    <w:rsid w:val="00277BA3"/>
    <w:rsid w:val="002827C1"/>
    <w:rsid w:val="00284C7F"/>
    <w:rsid w:val="00286F5C"/>
    <w:rsid w:val="00287746"/>
    <w:rsid w:val="00290AE9"/>
    <w:rsid w:val="00293B42"/>
    <w:rsid w:val="00293D3E"/>
    <w:rsid w:val="002949FA"/>
    <w:rsid w:val="00297886"/>
    <w:rsid w:val="002A09F4"/>
    <w:rsid w:val="002B380A"/>
    <w:rsid w:val="002B5349"/>
    <w:rsid w:val="002B7001"/>
    <w:rsid w:val="002B7AFC"/>
    <w:rsid w:val="002B7D02"/>
    <w:rsid w:val="002C6924"/>
    <w:rsid w:val="002D3ED5"/>
    <w:rsid w:val="002E36DD"/>
    <w:rsid w:val="002E4C91"/>
    <w:rsid w:val="002E7454"/>
    <w:rsid w:val="002F7295"/>
    <w:rsid w:val="003047FA"/>
    <w:rsid w:val="00304BE5"/>
    <w:rsid w:val="0031000E"/>
    <w:rsid w:val="0031598F"/>
    <w:rsid w:val="00326B41"/>
    <w:rsid w:val="00331398"/>
    <w:rsid w:val="00334328"/>
    <w:rsid w:val="0033585B"/>
    <w:rsid w:val="00335F75"/>
    <w:rsid w:val="00345C0E"/>
    <w:rsid w:val="00345E61"/>
    <w:rsid w:val="003469B0"/>
    <w:rsid w:val="00346ADB"/>
    <w:rsid w:val="0035281B"/>
    <w:rsid w:val="003547DA"/>
    <w:rsid w:val="003565C2"/>
    <w:rsid w:val="00362164"/>
    <w:rsid w:val="00363F12"/>
    <w:rsid w:val="00364D2C"/>
    <w:rsid w:val="00370620"/>
    <w:rsid w:val="003724CC"/>
    <w:rsid w:val="00380C8E"/>
    <w:rsid w:val="003821CE"/>
    <w:rsid w:val="00382B45"/>
    <w:rsid w:val="0038558F"/>
    <w:rsid w:val="0038631A"/>
    <w:rsid w:val="00390ABD"/>
    <w:rsid w:val="00392394"/>
    <w:rsid w:val="00394CBA"/>
    <w:rsid w:val="003A1CB0"/>
    <w:rsid w:val="003A5AA0"/>
    <w:rsid w:val="003B09DE"/>
    <w:rsid w:val="003D4DC3"/>
    <w:rsid w:val="003E5099"/>
    <w:rsid w:val="003F52C8"/>
    <w:rsid w:val="003F715B"/>
    <w:rsid w:val="003F7810"/>
    <w:rsid w:val="0040046E"/>
    <w:rsid w:val="004008A1"/>
    <w:rsid w:val="004045A5"/>
    <w:rsid w:val="00404B61"/>
    <w:rsid w:val="0041168D"/>
    <w:rsid w:val="00413D14"/>
    <w:rsid w:val="00431ADF"/>
    <w:rsid w:val="00435652"/>
    <w:rsid w:val="0044444F"/>
    <w:rsid w:val="004579BE"/>
    <w:rsid w:val="004579E2"/>
    <w:rsid w:val="00473399"/>
    <w:rsid w:val="004800DB"/>
    <w:rsid w:val="0048142C"/>
    <w:rsid w:val="0049239B"/>
    <w:rsid w:val="004928B3"/>
    <w:rsid w:val="00494333"/>
    <w:rsid w:val="00495484"/>
    <w:rsid w:val="00497087"/>
    <w:rsid w:val="004B1B3D"/>
    <w:rsid w:val="004C02C4"/>
    <w:rsid w:val="004C03D2"/>
    <w:rsid w:val="004D2AC2"/>
    <w:rsid w:val="004E00EC"/>
    <w:rsid w:val="004E59C1"/>
    <w:rsid w:val="004F1736"/>
    <w:rsid w:val="004F1C8A"/>
    <w:rsid w:val="004F5212"/>
    <w:rsid w:val="00500C75"/>
    <w:rsid w:val="00500FB6"/>
    <w:rsid w:val="00502164"/>
    <w:rsid w:val="00502B8C"/>
    <w:rsid w:val="005048D1"/>
    <w:rsid w:val="0050599C"/>
    <w:rsid w:val="00505A9C"/>
    <w:rsid w:val="005060EC"/>
    <w:rsid w:val="00514507"/>
    <w:rsid w:val="00517A7C"/>
    <w:rsid w:val="005205BA"/>
    <w:rsid w:val="00520DD5"/>
    <w:rsid w:val="00523282"/>
    <w:rsid w:val="005262C8"/>
    <w:rsid w:val="005272CA"/>
    <w:rsid w:val="00531FE4"/>
    <w:rsid w:val="005369C5"/>
    <w:rsid w:val="0053787E"/>
    <w:rsid w:val="005429A4"/>
    <w:rsid w:val="00544500"/>
    <w:rsid w:val="0054757A"/>
    <w:rsid w:val="00551F8B"/>
    <w:rsid w:val="00554412"/>
    <w:rsid w:val="00554FA9"/>
    <w:rsid w:val="00560F71"/>
    <w:rsid w:val="00561D5C"/>
    <w:rsid w:val="00563161"/>
    <w:rsid w:val="00564682"/>
    <w:rsid w:val="005662A5"/>
    <w:rsid w:val="005707C9"/>
    <w:rsid w:val="005809B8"/>
    <w:rsid w:val="005813C3"/>
    <w:rsid w:val="00587AC0"/>
    <w:rsid w:val="00593572"/>
    <w:rsid w:val="00593E7A"/>
    <w:rsid w:val="005951DD"/>
    <w:rsid w:val="005A1FF3"/>
    <w:rsid w:val="005A2545"/>
    <w:rsid w:val="005B13BF"/>
    <w:rsid w:val="005B2685"/>
    <w:rsid w:val="005B46CE"/>
    <w:rsid w:val="005B4B64"/>
    <w:rsid w:val="005C5ADC"/>
    <w:rsid w:val="005C5C31"/>
    <w:rsid w:val="005C626D"/>
    <w:rsid w:val="005C75E0"/>
    <w:rsid w:val="005C7C86"/>
    <w:rsid w:val="005E2F14"/>
    <w:rsid w:val="005E58D9"/>
    <w:rsid w:val="005E795E"/>
    <w:rsid w:val="005F6828"/>
    <w:rsid w:val="006009DB"/>
    <w:rsid w:val="00605B15"/>
    <w:rsid w:val="00607AF0"/>
    <w:rsid w:val="0061355E"/>
    <w:rsid w:val="006141CF"/>
    <w:rsid w:val="00617E02"/>
    <w:rsid w:val="00623513"/>
    <w:rsid w:val="006252D8"/>
    <w:rsid w:val="0064434F"/>
    <w:rsid w:val="006532F8"/>
    <w:rsid w:val="006621B3"/>
    <w:rsid w:val="00662BE6"/>
    <w:rsid w:val="006636CE"/>
    <w:rsid w:val="00680F47"/>
    <w:rsid w:val="00683A08"/>
    <w:rsid w:val="00693106"/>
    <w:rsid w:val="0069353E"/>
    <w:rsid w:val="006935B6"/>
    <w:rsid w:val="006966D6"/>
    <w:rsid w:val="006A07D0"/>
    <w:rsid w:val="006A3625"/>
    <w:rsid w:val="006B4B08"/>
    <w:rsid w:val="006C3942"/>
    <w:rsid w:val="006C5E6B"/>
    <w:rsid w:val="006C7C0C"/>
    <w:rsid w:val="006C7D11"/>
    <w:rsid w:val="006D4EDA"/>
    <w:rsid w:val="006E75FD"/>
    <w:rsid w:val="006F1748"/>
    <w:rsid w:val="006F58F6"/>
    <w:rsid w:val="006F6243"/>
    <w:rsid w:val="007066E7"/>
    <w:rsid w:val="007137AD"/>
    <w:rsid w:val="00714382"/>
    <w:rsid w:val="007144FD"/>
    <w:rsid w:val="00720175"/>
    <w:rsid w:val="00727BB7"/>
    <w:rsid w:val="007405CD"/>
    <w:rsid w:val="00741E0F"/>
    <w:rsid w:val="00744AE1"/>
    <w:rsid w:val="007538FA"/>
    <w:rsid w:val="00755B9B"/>
    <w:rsid w:val="00756A28"/>
    <w:rsid w:val="00757741"/>
    <w:rsid w:val="00765C4A"/>
    <w:rsid w:val="0076639C"/>
    <w:rsid w:val="0077241E"/>
    <w:rsid w:val="0077376F"/>
    <w:rsid w:val="007744A4"/>
    <w:rsid w:val="00781A7C"/>
    <w:rsid w:val="00783E79"/>
    <w:rsid w:val="007847E9"/>
    <w:rsid w:val="00787D0C"/>
    <w:rsid w:val="00791979"/>
    <w:rsid w:val="007A0E71"/>
    <w:rsid w:val="007A3610"/>
    <w:rsid w:val="007A7EBD"/>
    <w:rsid w:val="007B56BC"/>
    <w:rsid w:val="007C1AA2"/>
    <w:rsid w:val="007C63D8"/>
    <w:rsid w:val="007C6FFC"/>
    <w:rsid w:val="007D1FD8"/>
    <w:rsid w:val="007D2D5A"/>
    <w:rsid w:val="007D5EB2"/>
    <w:rsid w:val="007D6F7B"/>
    <w:rsid w:val="007F3E4A"/>
    <w:rsid w:val="007F444C"/>
    <w:rsid w:val="007F6A93"/>
    <w:rsid w:val="00804AEF"/>
    <w:rsid w:val="00807F29"/>
    <w:rsid w:val="008121C6"/>
    <w:rsid w:val="008125EF"/>
    <w:rsid w:val="0081555E"/>
    <w:rsid w:val="008208E2"/>
    <w:rsid w:val="00824826"/>
    <w:rsid w:val="008268A7"/>
    <w:rsid w:val="00827AF4"/>
    <w:rsid w:val="008307CF"/>
    <w:rsid w:val="00831CA0"/>
    <w:rsid w:val="008325F1"/>
    <w:rsid w:val="008352A3"/>
    <w:rsid w:val="00837718"/>
    <w:rsid w:val="00842588"/>
    <w:rsid w:val="00845660"/>
    <w:rsid w:val="00845F14"/>
    <w:rsid w:val="00855B87"/>
    <w:rsid w:val="008612DB"/>
    <w:rsid w:val="00865454"/>
    <w:rsid w:val="008670B5"/>
    <w:rsid w:val="00873450"/>
    <w:rsid w:val="00873C96"/>
    <w:rsid w:val="00875E57"/>
    <w:rsid w:val="008910EA"/>
    <w:rsid w:val="008A0483"/>
    <w:rsid w:val="008A0B43"/>
    <w:rsid w:val="008A2451"/>
    <w:rsid w:val="008A64D9"/>
    <w:rsid w:val="008B309E"/>
    <w:rsid w:val="008B4FB6"/>
    <w:rsid w:val="008C3598"/>
    <w:rsid w:val="008C4FF9"/>
    <w:rsid w:val="008C502A"/>
    <w:rsid w:val="008E1841"/>
    <w:rsid w:val="008E212A"/>
    <w:rsid w:val="008E78B7"/>
    <w:rsid w:val="008F16C7"/>
    <w:rsid w:val="008F25B9"/>
    <w:rsid w:val="008F2ECF"/>
    <w:rsid w:val="008F6063"/>
    <w:rsid w:val="008F747A"/>
    <w:rsid w:val="009000DC"/>
    <w:rsid w:val="00906F0B"/>
    <w:rsid w:val="00914C6C"/>
    <w:rsid w:val="009170AF"/>
    <w:rsid w:val="00926D2F"/>
    <w:rsid w:val="00930523"/>
    <w:rsid w:val="009354D8"/>
    <w:rsid w:val="00935546"/>
    <w:rsid w:val="00937231"/>
    <w:rsid w:val="00940EFE"/>
    <w:rsid w:val="00942413"/>
    <w:rsid w:val="009437C9"/>
    <w:rsid w:val="009463C5"/>
    <w:rsid w:val="0095090A"/>
    <w:rsid w:val="009553E6"/>
    <w:rsid w:val="0095670D"/>
    <w:rsid w:val="00964DF3"/>
    <w:rsid w:val="00965D51"/>
    <w:rsid w:val="009713B3"/>
    <w:rsid w:val="00972189"/>
    <w:rsid w:val="00974B4C"/>
    <w:rsid w:val="00985745"/>
    <w:rsid w:val="0099020C"/>
    <w:rsid w:val="0099284E"/>
    <w:rsid w:val="009A5283"/>
    <w:rsid w:val="009A7BE8"/>
    <w:rsid w:val="009B15B6"/>
    <w:rsid w:val="009B529C"/>
    <w:rsid w:val="009B77BB"/>
    <w:rsid w:val="009C3C90"/>
    <w:rsid w:val="009C6EAA"/>
    <w:rsid w:val="009D0D98"/>
    <w:rsid w:val="009D465D"/>
    <w:rsid w:val="009D763F"/>
    <w:rsid w:val="009E057E"/>
    <w:rsid w:val="009E06BF"/>
    <w:rsid w:val="009E4113"/>
    <w:rsid w:val="00A04317"/>
    <w:rsid w:val="00A04881"/>
    <w:rsid w:val="00A0508C"/>
    <w:rsid w:val="00A05E0E"/>
    <w:rsid w:val="00A12FE6"/>
    <w:rsid w:val="00A15407"/>
    <w:rsid w:val="00A20B41"/>
    <w:rsid w:val="00A2157C"/>
    <w:rsid w:val="00A24005"/>
    <w:rsid w:val="00A30800"/>
    <w:rsid w:val="00A33D5C"/>
    <w:rsid w:val="00A349A2"/>
    <w:rsid w:val="00A37B1D"/>
    <w:rsid w:val="00A50E58"/>
    <w:rsid w:val="00A5587A"/>
    <w:rsid w:val="00A60B6B"/>
    <w:rsid w:val="00A637E2"/>
    <w:rsid w:val="00A65697"/>
    <w:rsid w:val="00A723DB"/>
    <w:rsid w:val="00A72836"/>
    <w:rsid w:val="00A72A04"/>
    <w:rsid w:val="00A86D56"/>
    <w:rsid w:val="00A87FCF"/>
    <w:rsid w:val="00A97595"/>
    <w:rsid w:val="00AA0488"/>
    <w:rsid w:val="00AA47AA"/>
    <w:rsid w:val="00AA7332"/>
    <w:rsid w:val="00AB1298"/>
    <w:rsid w:val="00AB2F2C"/>
    <w:rsid w:val="00AB6F47"/>
    <w:rsid w:val="00AC0635"/>
    <w:rsid w:val="00AC0BCB"/>
    <w:rsid w:val="00AC28AF"/>
    <w:rsid w:val="00AC49A7"/>
    <w:rsid w:val="00AD2FC7"/>
    <w:rsid w:val="00AD38FE"/>
    <w:rsid w:val="00AD4E2D"/>
    <w:rsid w:val="00AE14F6"/>
    <w:rsid w:val="00AE27F2"/>
    <w:rsid w:val="00B05F87"/>
    <w:rsid w:val="00B10B3B"/>
    <w:rsid w:val="00B1430C"/>
    <w:rsid w:val="00B14BA2"/>
    <w:rsid w:val="00B26289"/>
    <w:rsid w:val="00B35D1A"/>
    <w:rsid w:val="00B37DB5"/>
    <w:rsid w:val="00B45BC2"/>
    <w:rsid w:val="00B5080F"/>
    <w:rsid w:val="00B516F6"/>
    <w:rsid w:val="00B566B7"/>
    <w:rsid w:val="00B569F2"/>
    <w:rsid w:val="00B56CE2"/>
    <w:rsid w:val="00B65E20"/>
    <w:rsid w:val="00B73FEC"/>
    <w:rsid w:val="00B866B8"/>
    <w:rsid w:val="00B91E0E"/>
    <w:rsid w:val="00B9459C"/>
    <w:rsid w:val="00BA35B3"/>
    <w:rsid w:val="00BB7FED"/>
    <w:rsid w:val="00BC0415"/>
    <w:rsid w:val="00BC1235"/>
    <w:rsid w:val="00BD29E2"/>
    <w:rsid w:val="00BF0EAA"/>
    <w:rsid w:val="00C000C6"/>
    <w:rsid w:val="00C00F6F"/>
    <w:rsid w:val="00C119E9"/>
    <w:rsid w:val="00C221E9"/>
    <w:rsid w:val="00C26F38"/>
    <w:rsid w:val="00C27426"/>
    <w:rsid w:val="00C319B8"/>
    <w:rsid w:val="00C32E48"/>
    <w:rsid w:val="00C3479B"/>
    <w:rsid w:val="00C4403A"/>
    <w:rsid w:val="00C4526E"/>
    <w:rsid w:val="00C518BD"/>
    <w:rsid w:val="00C70B31"/>
    <w:rsid w:val="00C82B16"/>
    <w:rsid w:val="00C84E4D"/>
    <w:rsid w:val="00C850A6"/>
    <w:rsid w:val="00C95666"/>
    <w:rsid w:val="00CA0893"/>
    <w:rsid w:val="00CB7307"/>
    <w:rsid w:val="00CD135B"/>
    <w:rsid w:val="00CD36B5"/>
    <w:rsid w:val="00CD47AD"/>
    <w:rsid w:val="00CD6251"/>
    <w:rsid w:val="00CE058B"/>
    <w:rsid w:val="00CE59C0"/>
    <w:rsid w:val="00CE61FD"/>
    <w:rsid w:val="00CE78CB"/>
    <w:rsid w:val="00CF6B39"/>
    <w:rsid w:val="00CF74CA"/>
    <w:rsid w:val="00D055A7"/>
    <w:rsid w:val="00D17E05"/>
    <w:rsid w:val="00D232AE"/>
    <w:rsid w:val="00D25782"/>
    <w:rsid w:val="00D27F5F"/>
    <w:rsid w:val="00D32945"/>
    <w:rsid w:val="00D32C45"/>
    <w:rsid w:val="00D370DD"/>
    <w:rsid w:val="00D52FE4"/>
    <w:rsid w:val="00D53DE9"/>
    <w:rsid w:val="00D67C6F"/>
    <w:rsid w:val="00D727A4"/>
    <w:rsid w:val="00D7592E"/>
    <w:rsid w:val="00D76E0B"/>
    <w:rsid w:val="00D860AB"/>
    <w:rsid w:val="00D9575B"/>
    <w:rsid w:val="00D974DE"/>
    <w:rsid w:val="00DA525A"/>
    <w:rsid w:val="00DB15C2"/>
    <w:rsid w:val="00DB1613"/>
    <w:rsid w:val="00DB71E6"/>
    <w:rsid w:val="00DC2012"/>
    <w:rsid w:val="00DC306B"/>
    <w:rsid w:val="00DC42F9"/>
    <w:rsid w:val="00DC44D8"/>
    <w:rsid w:val="00DC47BE"/>
    <w:rsid w:val="00DC7176"/>
    <w:rsid w:val="00DD5910"/>
    <w:rsid w:val="00DE48E9"/>
    <w:rsid w:val="00DE68EE"/>
    <w:rsid w:val="00DF1FD9"/>
    <w:rsid w:val="00DF3744"/>
    <w:rsid w:val="00DF61AF"/>
    <w:rsid w:val="00E023BE"/>
    <w:rsid w:val="00E04C6D"/>
    <w:rsid w:val="00E0780B"/>
    <w:rsid w:val="00E1020C"/>
    <w:rsid w:val="00E10A69"/>
    <w:rsid w:val="00E13F3B"/>
    <w:rsid w:val="00E1562F"/>
    <w:rsid w:val="00E25F0C"/>
    <w:rsid w:val="00E266B7"/>
    <w:rsid w:val="00E26894"/>
    <w:rsid w:val="00E321E0"/>
    <w:rsid w:val="00E347CF"/>
    <w:rsid w:val="00E3678C"/>
    <w:rsid w:val="00E3688B"/>
    <w:rsid w:val="00E538E7"/>
    <w:rsid w:val="00E5604E"/>
    <w:rsid w:val="00E576D9"/>
    <w:rsid w:val="00E67533"/>
    <w:rsid w:val="00E718C3"/>
    <w:rsid w:val="00E74E60"/>
    <w:rsid w:val="00E850DC"/>
    <w:rsid w:val="00E903DB"/>
    <w:rsid w:val="00EA1C9E"/>
    <w:rsid w:val="00EB6776"/>
    <w:rsid w:val="00EC226E"/>
    <w:rsid w:val="00ED20DC"/>
    <w:rsid w:val="00ED771E"/>
    <w:rsid w:val="00EF1CCE"/>
    <w:rsid w:val="00EF1D3A"/>
    <w:rsid w:val="00EF4664"/>
    <w:rsid w:val="00EF7516"/>
    <w:rsid w:val="00F006D8"/>
    <w:rsid w:val="00F04C6F"/>
    <w:rsid w:val="00F04F68"/>
    <w:rsid w:val="00F050AB"/>
    <w:rsid w:val="00F06C5A"/>
    <w:rsid w:val="00F07512"/>
    <w:rsid w:val="00F07570"/>
    <w:rsid w:val="00F302C0"/>
    <w:rsid w:val="00F30797"/>
    <w:rsid w:val="00F37B47"/>
    <w:rsid w:val="00F42066"/>
    <w:rsid w:val="00F4642D"/>
    <w:rsid w:val="00F6115F"/>
    <w:rsid w:val="00F64D69"/>
    <w:rsid w:val="00F65D2E"/>
    <w:rsid w:val="00F73282"/>
    <w:rsid w:val="00F86B0A"/>
    <w:rsid w:val="00F87778"/>
    <w:rsid w:val="00F93E20"/>
    <w:rsid w:val="00F943F4"/>
    <w:rsid w:val="00F95102"/>
    <w:rsid w:val="00FA01F3"/>
    <w:rsid w:val="00FA0525"/>
    <w:rsid w:val="00FA31F9"/>
    <w:rsid w:val="00FA730F"/>
    <w:rsid w:val="00FC1AB7"/>
    <w:rsid w:val="00FC1D80"/>
    <w:rsid w:val="00FC6D3D"/>
    <w:rsid w:val="00FD10E5"/>
    <w:rsid w:val="00FD35E8"/>
    <w:rsid w:val="00FD50E1"/>
    <w:rsid w:val="00FE408F"/>
    <w:rsid w:val="00FF1BDE"/>
    <w:rsid w:val="00FF5F6D"/>
    <w:rsid w:val="00FF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3DB2553"/>
  <w15:docId w15:val="{3A9AEF5B-52B0-40C7-A8CF-69EA679F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8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4826"/>
  </w:style>
  <w:style w:type="paragraph" w:styleId="a5">
    <w:name w:val="footer"/>
    <w:basedOn w:val="a"/>
    <w:link w:val="a6"/>
    <w:uiPriority w:val="99"/>
    <w:unhideWhenUsed/>
    <w:rsid w:val="008248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4826"/>
  </w:style>
  <w:style w:type="paragraph" w:styleId="Web">
    <w:name w:val="Normal (Web)"/>
    <w:basedOn w:val="a"/>
    <w:uiPriority w:val="99"/>
    <w:semiHidden/>
    <w:unhideWhenUsed/>
    <w:rsid w:val="00AC0635"/>
    <w:rPr>
      <w:rFonts w:ascii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F71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F715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500C75"/>
    <w:rPr>
      <w:i/>
      <w:iCs/>
    </w:rPr>
  </w:style>
  <w:style w:type="character" w:styleId="aa">
    <w:name w:val="Hyperlink"/>
    <w:basedOn w:val="a0"/>
    <w:uiPriority w:val="99"/>
    <w:unhideWhenUsed/>
    <w:rsid w:val="0041168D"/>
    <w:rPr>
      <w:color w:val="0563C1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E321E0"/>
  </w:style>
  <w:style w:type="table" w:styleId="ac">
    <w:name w:val="Table Grid"/>
    <w:basedOn w:val="a1"/>
    <w:uiPriority w:val="39"/>
    <w:rsid w:val="00111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1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9112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4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328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oter" Target="footer2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1FCA9-E388-4743-99FF-DD8ECD799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5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2-13T03:16:00Z</cp:lastPrinted>
</cp:coreProperties>
</file>